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5FF9" w:rsidRPr="009B0D5C" w:rsidRDefault="00AF3299" w:rsidP="00D1705B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2F77FB">
        <w:rPr>
          <w:rFonts w:ascii="Times New Roman" w:hAnsi="Times New Roman" w:cs="Times New Roman"/>
          <w:b/>
        </w:rPr>
        <w:t xml:space="preserve">Extracted adjusted odds ratio and confidence interval </w:t>
      </w:r>
    </w:p>
    <w:tbl>
      <w:tblPr>
        <w:tblStyle w:val="TableGrid"/>
        <w:tblW w:w="15593" w:type="dxa"/>
        <w:tblInd w:w="-856" w:type="dxa"/>
        <w:tblLook w:val="04A0" w:firstRow="1" w:lastRow="0" w:firstColumn="1" w:lastColumn="0" w:noHBand="0" w:noVBand="1"/>
      </w:tblPr>
      <w:tblGrid>
        <w:gridCol w:w="663"/>
        <w:gridCol w:w="2173"/>
        <w:gridCol w:w="12757"/>
      </w:tblGrid>
      <w:tr w:rsidR="002F6B23" w:rsidRPr="002F77FB" w:rsidTr="006135BC">
        <w:tc>
          <w:tcPr>
            <w:tcW w:w="663" w:type="dxa"/>
          </w:tcPr>
          <w:p w:rsidR="002F6B23" w:rsidRPr="002F77FB" w:rsidRDefault="002F6B23" w:rsidP="006E3A38">
            <w:pPr>
              <w:rPr>
                <w:rFonts w:ascii="Times New Roman" w:hAnsi="Times New Roman" w:cs="Times New Roman"/>
              </w:rPr>
            </w:pPr>
            <w:r w:rsidRPr="002F77FB">
              <w:rPr>
                <w:rFonts w:ascii="Times New Roman" w:hAnsi="Times New Roman" w:cs="Times New Roman"/>
              </w:rPr>
              <w:t>S.No</w:t>
            </w:r>
          </w:p>
        </w:tc>
        <w:tc>
          <w:tcPr>
            <w:tcW w:w="2173" w:type="dxa"/>
          </w:tcPr>
          <w:p w:rsidR="002F6B23" w:rsidRPr="002F77FB" w:rsidRDefault="002F6B23" w:rsidP="006E3A38">
            <w:pPr>
              <w:rPr>
                <w:rFonts w:ascii="Times New Roman" w:hAnsi="Times New Roman" w:cs="Times New Roman"/>
              </w:rPr>
            </w:pPr>
            <w:r w:rsidRPr="002F77FB">
              <w:rPr>
                <w:rFonts w:ascii="Times New Roman" w:hAnsi="Times New Roman" w:cs="Times New Roman"/>
              </w:rPr>
              <w:t xml:space="preserve">First Author and Year </w:t>
            </w:r>
          </w:p>
        </w:tc>
        <w:tc>
          <w:tcPr>
            <w:tcW w:w="12757" w:type="dxa"/>
          </w:tcPr>
          <w:p w:rsidR="002F6B23" w:rsidRPr="0040104C" w:rsidRDefault="002F6B23" w:rsidP="006E3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ariables </w:t>
            </w:r>
          </w:p>
        </w:tc>
      </w:tr>
      <w:tr w:rsidR="002F6B23" w:rsidRPr="002F77FB" w:rsidTr="006135BC">
        <w:tc>
          <w:tcPr>
            <w:tcW w:w="663" w:type="dxa"/>
          </w:tcPr>
          <w:p w:rsidR="002F6B23" w:rsidRPr="002F77FB" w:rsidRDefault="002F6B23" w:rsidP="00425F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F77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73" w:type="dxa"/>
          </w:tcPr>
          <w:p w:rsidR="002F6B23" w:rsidRPr="002F77FB" w:rsidRDefault="002F6B23" w:rsidP="00425F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F77FB">
              <w:rPr>
                <w:rFonts w:ascii="Times New Roman" w:hAnsi="Times New Roman" w:cs="Times New Roman"/>
              </w:rPr>
              <w:t>Birmeta, K, 2013</w:t>
            </w:r>
          </w:p>
        </w:tc>
        <w:tc>
          <w:tcPr>
            <w:tcW w:w="12757" w:type="dxa"/>
          </w:tcPr>
          <w:p w:rsidR="002F6B23" w:rsidRPr="0036609D" w:rsidRDefault="002F6B23" w:rsidP="001E148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iteracy status 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No schooling-  R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Schooling- 2.65(1.08-6.49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ccupation of the respondent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ousewife- 1.81(0.78-4.22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Others (civil servant students, maid servant, merchant etc…)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verage family monthly income 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&lt;23$- 0.15(0.25-0.87)- 1.46(0.25-0.87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23-57$-0.25(0.04-1.47)- 0.25(0.04-1.47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Above 57$  - 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>Marital status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 - Marri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 1.07 (0.40- 2.84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), Others( divorced, widowed, never married)- 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lanned pregnancy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s- 2.94(1.15-7.53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– 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Knowledge on danger signs of pregnancy 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Better Knowledge – 3.54(1.24-10.15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Poor Knowled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>Age at last birth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 - 15-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.04(0.33-12.74)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gt;=20-  R;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E7D76">
              <w:rPr>
                <w:rFonts w:ascii="Times New Roman" w:hAnsi="Times New Roman" w:cs="Times New Roman"/>
                <w:b/>
                <w:sz w:val="20"/>
                <w:szCs w:val="20"/>
              </w:rPr>
              <w:t>Par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-4-0.81(0.32- 2.06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&gt;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dia exposure 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No exposure –R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Radio or TV-4.01(1.49-10.83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Radio and TV- 4.42(1.10-17.7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esence of husband approval on ANC 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Yes-9.00(3.71-21.86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No- 9.00 (3.71-  21.86)</w:t>
            </w:r>
          </w:p>
        </w:tc>
      </w:tr>
      <w:tr w:rsidR="002F6B23" w:rsidRPr="002F77FB" w:rsidTr="006135BC">
        <w:tc>
          <w:tcPr>
            <w:tcW w:w="663" w:type="dxa"/>
          </w:tcPr>
          <w:p w:rsidR="002F6B23" w:rsidRPr="002F77FB" w:rsidRDefault="002F6B23" w:rsidP="00B757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F77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73" w:type="dxa"/>
          </w:tcPr>
          <w:p w:rsidR="002F6B23" w:rsidRPr="002F77FB" w:rsidRDefault="002F6B23" w:rsidP="00B757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F77FB">
              <w:rPr>
                <w:rFonts w:ascii="Times New Roman" w:hAnsi="Times New Roman" w:cs="Times New Roman"/>
              </w:rPr>
              <w:t>Abosse, Z. 2010</w:t>
            </w:r>
          </w:p>
        </w:tc>
        <w:tc>
          <w:tcPr>
            <w:tcW w:w="12757" w:type="dxa"/>
          </w:tcPr>
          <w:p w:rsidR="002F6B23" w:rsidRPr="0040104C" w:rsidRDefault="002F6B23" w:rsidP="006933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idence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rban-0.39(0.13-1.17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Rural-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ducational status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No education -  R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Primary school and above-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0.68(0.13-3.58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="00301B1D" w:rsidRPr="00301B1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301B1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 </w:t>
            </w:r>
            <w:r w:rsidR="00301B1D" w:rsidRPr="00301B1D">
              <w:rPr>
                <w:rFonts w:ascii="Times New Roman" w:hAnsi="Times New Roman" w:cs="Times New Roman"/>
                <w:sz w:val="20"/>
                <w:szCs w:val="20"/>
              </w:rPr>
              <w:t>&lt;20- 0.83(0.27-2.53)</w:t>
            </w:r>
            <w:r w:rsidR="00301B1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="00301B1D" w:rsidRPr="00301B1D">
              <w:rPr>
                <w:rFonts w:ascii="Times New Roman" w:hAnsi="Times New Roman" w:cs="Times New Roman"/>
                <w:sz w:val="20"/>
                <w:szCs w:val="20"/>
              </w:rPr>
              <w:t>20-24-0.27(0.09-0.73)</w:t>
            </w:r>
            <w:r w:rsidR="00301B1D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  <w:r w:rsidR="00301B1D" w:rsidRPr="00301B1D">
              <w:rPr>
                <w:rFonts w:ascii="Times New Roman" w:hAnsi="Times New Roman" w:cs="Times New Roman"/>
                <w:sz w:val="20"/>
                <w:szCs w:val="20"/>
              </w:rPr>
              <w:t>25-29-0.32(0.16-0.62), 30-34-0.62(0.34-1.15);</w:t>
            </w:r>
            <w:r w:rsidRPr="00607B5A">
              <w:rPr>
                <w:rFonts w:ascii="Times New Roman" w:hAnsi="Times New Roman" w:cs="Times New Roman"/>
                <w:b/>
                <w:sz w:val="20"/>
                <w:szCs w:val="20"/>
              </w:rPr>
              <w:t>Ever had abor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Yes-1.13 </w:t>
            </w:r>
            <w:r w:rsidRPr="00925DE1">
              <w:rPr>
                <w:rFonts w:ascii="Times New Roman" w:hAnsi="Times New Roman" w:cs="Times New Roman"/>
                <w:sz w:val="20"/>
                <w:szCs w:val="20"/>
              </w:rPr>
              <w:t>(0.57, 2.2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o-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C94101">
              <w:rPr>
                <w:rFonts w:ascii="Times New Roman" w:hAnsi="Times New Roman" w:cs="Times New Roman"/>
                <w:b/>
                <w:sz w:val="20"/>
                <w:szCs w:val="20"/>
              </w:rPr>
              <w:t>Family siz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 1-2-8.14(1.82-36.44), 3-4-1.13(0.53-2.43),&gt;=5-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>Positive husband attitude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 - Yes-1, No-1.24(0.46-3.32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ligion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Protestant-R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Muslim-0.55(0.22-1.40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Orthodox-0.68(0.29-1.60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Others-4.93(1.6-15.19)</w:t>
            </w:r>
          </w:p>
        </w:tc>
      </w:tr>
      <w:tr w:rsidR="002F6B23" w:rsidRPr="002F77FB" w:rsidTr="006135BC">
        <w:tc>
          <w:tcPr>
            <w:tcW w:w="663" w:type="dxa"/>
          </w:tcPr>
          <w:p w:rsidR="002F6B23" w:rsidRPr="002F77FB" w:rsidRDefault="002F6B23" w:rsidP="00B75715">
            <w:pPr>
              <w:rPr>
                <w:rFonts w:ascii="Times New Roman" w:hAnsi="Times New Roman" w:cs="Times New Roman"/>
              </w:rPr>
            </w:pPr>
            <w:r w:rsidRPr="002F77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73" w:type="dxa"/>
          </w:tcPr>
          <w:p w:rsidR="002F6B23" w:rsidRPr="002F77FB" w:rsidRDefault="002F6B23" w:rsidP="00B75715">
            <w:pPr>
              <w:rPr>
                <w:rFonts w:ascii="Times New Roman" w:hAnsi="Times New Roman" w:cs="Times New Roman"/>
              </w:rPr>
            </w:pPr>
            <w:r w:rsidRPr="002F77FB">
              <w:rPr>
                <w:rFonts w:ascii="Times New Roman" w:hAnsi="Times New Roman" w:cs="Times New Roman"/>
              </w:rPr>
              <w:t>Amentie M,2015</w:t>
            </w:r>
          </w:p>
        </w:tc>
        <w:tc>
          <w:tcPr>
            <w:tcW w:w="12757" w:type="dxa"/>
          </w:tcPr>
          <w:p w:rsidR="002F6B23" w:rsidRPr="00EF1057" w:rsidRDefault="002F6B23" w:rsidP="00C73BB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lace of residence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Urban -3.70(0.83-16.43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ducational status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 Illiterate – R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Literate  3.24(1.84-5.72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; Availability of TTBAs in K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bele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No- R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Yes- 2.21(1.19-4.12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Knowledge on ANC service 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Knowledgeable -1.96(1.04-3.68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Not-Knowledgeable 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="00C73BB4">
              <w:t xml:space="preserve"> </w:t>
            </w:r>
            <w:r w:rsidR="00C73BB4" w:rsidRPr="00C73B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Knowledge </w:t>
            </w:r>
            <w:r w:rsidR="00C73B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n delivery service- </w:t>
            </w:r>
            <w:r w:rsidR="00C73BB4" w:rsidRPr="00C73BB4">
              <w:rPr>
                <w:rFonts w:ascii="Times New Roman" w:hAnsi="Times New Roman" w:cs="Times New Roman"/>
                <w:sz w:val="20"/>
                <w:szCs w:val="20"/>
              </w:rPr>
              <w:t>Not-Knowledgeable</w:t>
            </w:r>
            <w:r w:rsidR="00C73BB4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C73BB4" w:rsidRPr="00C73BB4">
              <w:rPr>
                <w:rFonts w:ascii="Times New Roman" w:hAnsi="Times New Roman" w:cs="Times New Roman"/>
                <w:sz w:val="20"/>
                <w:szCs w:val="20"/>
              </w:rPr>
              <w:t>R,</w:t>
            </w:r>
            <w:r w:rsidR="00C73BB4">
              <w:t xml:space="preserve"> </w:t>
            </w:r>
            <w:r w:rsidR="00C73BB4" w:rsidRPr="00C73BB4">
              <w:rPr>
                <w:rFonts w:ascii="Times New Roman" w:hAnsi="Times New Roman" w:cs="Times New Roman"/>
                <w:sz w:val="20"/>
                <w:szCs w:val="20"/>
              </w:rPr>
              <w:t>Knowledgeable-1.55(0.8-3.0)</w:t>
            </w:r>
            <w:r w:rsidR="00C73BB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ligion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Orthodox  -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Muslim-1.46(0.69-3.07)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Others- 0.53(0.07-4.22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>Ethnicity-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Berta- R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Amhara -0.28(0.13-0.62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Oromo-1.13(0.13-9.63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Others-0.08(0.02-0.39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ttitude towards ANC 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Unfavourable attitude- R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Favourable attitude- 1.95(0.79-4.78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vailability delivery service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Not available-R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Available - 0.93(0.45-1.91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ansportation –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,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Yes-1.8(0.58-5.62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EF1057">
              <w:rPr>
                <w:rFonts w:ascii="Times New Roman" w:hAnsi="Times New Roman" w:cs="Times New Roman"/>
                <w:b/>
                <w:sz w:val="20"/>
                <w:szCs w:val="20"/>
              </w:rPr>
              <w:t>Time taken by the foot from home to health facility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 - &lt;30m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 ,&gt;=30min-0.25(0.11-0.58)</w:t>
            </w:r>
          </w:p>
        </w:tc>
      </w:tr>
      <w:tr w:rsidR="002F6B23" w:rsidRPr="002F77FB" w:rsidTr="006135BC">
        <w:tc>
          <w:tcPr>
            <w:tcW w:w="663" w:type="dxa"/>
          </w:tcPr>
          <w:p w:rsidR="002F6B23" w:rsidRPr="002F77FB" w:rsidRDefault="002F6B23" w:rsidP="00A32C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F77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73" w:type="dxa"/>
          </w:tcPr>
          <w:p w:rsidR="002F6B23" w:rsidRPr="002F77FB" w:rsidRDefault="002F6B23" w:rsidP="00A32C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F77FB">
              <w:rPr>
                <w:rFonts w:ascii="Times New Roman" w:hAnsi="Times New Roman" w:cs="Times New Roman"/>
              </w:rPr>
              <w:t>Melaku, Y. A. 2014</w:t>
            </w:r>
          </w:p>
        </w:tc>
        <w:tc>
          <w:tcPr>
            <w:tcW w:w="12757" w:type="dxa"/>
          </w:tcPr>
          <w:p w:rsidR="002F6B23" w:rsidRPr="0040104C" w:rsidRDefault="002F6B23" w:rsidP="00A146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rital status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Married-1.45(0.87-2.42)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Others(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ngle, dissolved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)- R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5C77EC">
              <w:rPr>
                <w:rFonts w:ascii="Times New Roman" w:hAnsi="Times New Roman" w:cs="Times New Roman"/>
                <w:b/>
                <w:sz w:val="20"/>
                <w:szCs w:val="20"/>
              </w:rPr>
              <w:t>Age (Years)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-19-0.50(0.40-0.63)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gt;=20-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ternal educational status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 education  -R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Educated -1.62(1.25-2.10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ternal occupation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Farmer-2.31(1.23-4.35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Daily labourer -1.36(0.74-2.51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usewife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1.09(0.66-1.78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Student -1.05(0.55-2.02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Others-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idence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Urban -2.20(1.25-3.87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</w:tr>
      <w:tr w:rsidR="002F6B23" w:rsidRPr="002F77FB" w:rsidTr="006135BC">
        <w:tc>
          <w:tcPr>
            <w:tcW w:w="663" w:type="dxa"/>
          </w:tcPr>
          <w:p w:rsidR="002F6B23" w:rsidRPr="002F77FB" w:rsidRDefault="002F6B23" w:rsidP="008E06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F77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73" w:type="dxa"/>
          </w:tcPr>
          <w:p w:rsidR="002F6B23" w:rsidRPr="002F77FB" w:rsidRDefault="002F6B23" w:rsidP="008E06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F77FB">
              <w:rPr>
                <w:rFonts w:ascii="Times New Roman" w:hAnsi="Times New Roman" w:cs="Times New Roman"/>
              </w:rPr>
              <w:t>Dutamo, Z, 2015</w:t>
            </w:r>
          </w:p>
          <w:p w:rsidR="002F6B23" w:rsidRPr="002F77FB" w:rsidRDefault="002F6B23" w:rsidP="008E06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57" w:type="dxa"/>
          </w:tcPr>
          <w:p w:rsidR="002F6B23" w:rsidRPr="0040104C" w:rsidRDefault="002F6B23" w:rsidP="003C3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ther’s education 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No education- R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Primary and above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 -1.68(0.96-2.9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mployment status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Unemployed –R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Employed for cash-1.7(0.8-3.3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Employed for non-cash-2.7(0.6-12.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usband education 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No education-  R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imary and above  -1.52(0.88-2.62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 group of women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15-19-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1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 (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, 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gt;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-R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>Women’s autonomy-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Higher- 1.6 (0.8, 2.9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Lower- 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verage family monthly income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&lt;450- 0.7(0.3-1.7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450-1100-1.1(0.5-2.3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&gt;110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rity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Parity 1-</w:t>
            </w:r>
            <w:r w:rsidR="000D4A6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62(1.56-4.40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Parity </w:t>
            </w:r>
            <w:r w:rsidR="000D4A64">
              <w:rPr>
                <w:rFonts w:ascii="Times New Roman" w:hAnsi="Times New Roman" w:cs="Times New Roman"/>
                <w:sz w:val="20"/>
                <w:szCs w:val="20"/>
              </w:rPr>
              <w:t>&gt;4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egnancy intention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Intended -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-3.59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Unintend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ware danger signs of pregnancy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Yes-7.0(3.8-13.0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</w:tr>
      <w:tr w:rsidR="002F6B23" w:rsidRPr="002F77FB" w:rsidTr="006135BC">
        <w:tc>
          <w:tcPr>
            <w:tcW w:w="663" w:type="dxa"/>
          </w:tcPr>
          <w:p w:rsidR="002F6B23" w:rsidRPr="002F77FB" w:rsidRDefault="002F6B23" w:rsidP="008E063B">
            <w:pPr>
              <w:rPr>
                <w:rFonts w:ascii="Times New Roman" w:hAnsi="Times New Roman" w:cs="Times New Roman"/>
              </w:rPr>
            </w:pPr>
            <w:r w:rsidRPr="002F77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73" w:type="dxa"/>
          </w:tcPr>
          <w:p w:rsidR="002F6B23" w:rsidRPr="002F77FB" w:rsidRDefault="002F6B23" w:rsidP="008E063B">
            <w:pPr>
              <w:rPr>
                <w:rFonts w:ascii="Times New Roman" w:hAnsi="Times New Roman" w:cs="Times New Roman"/>
              </w:rPr>
            </w:pPr>
            <w:r w:rsidRPr="002F77FB">
              <w:rPr>
                <w:rFonts w:ascii="Times New Roman" w:hAnsi="Times New Roman" w:cs="Times New Roman"/>
              </w:rPr>
              <w:t>Jira C, 2005</w:t>
            </w:r>
          </w:p>
        </w:tc>
        <w:tc>
          <w:tcPr>
            <w:tcW w:w="12757" w:type="dxa"/>
          </w:tcPr>
          <w:p w:rsidR="002F6B23" w:rsidRPr="00CB1D18" w:rsidRDefault="002F6B23" w:rsidP="008E06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ccupation of women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Housewife- R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Housemaid-1.97(0.30-12.91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Student-5.34(1.12-25.64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Government Emp-0.00(0.00-2.07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Merchant-1.89(0.34-10.64)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Daily labourer-0.00(0.00-2.69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usband Attitude  towards ANC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Positive-R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Negative-4.77(0.96-23.7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45C1B">
              <w:rPr>
                <w:rFonts w:ascii="Times New Roman" w:hAnsi="Times New Roman" w:cs="Times New Roman"/>
                <w:b/>
                <w:sz w:val="20"/>
                <w:szCs w:val="20"/>
              </w:rPr>
              <w:t>Relig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 Muslim-R, Orthodox-2.68(0.96-7.46), Catholic- 2.38(0.39-14.60),Protestant-0.50(0.04-6.05)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>Women’s understanding the importance of ANC -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Very important -1.65(0.54-5.03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Important – 18.10(1.85-177.49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>Pregnancy intention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18(0.31-4.52)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 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-R</w:t>
            </w:r>
          </w:p>
        </w:tc>
      </w:tr>
      <w:tr w:rsidR="002F6B23" w:rsidRPr="002F77FB" w:rsidTr="006135BC">
        <w:tc>
          <w:tcPr>
            <w:tcW w:w="663" w:type="dxa"/>
          </w:tcPr>
          <w:p w:rsidR="002F6B23" w:rsidRPr="002F77FB" w:rsidRDefault="002F6B23" w:rsidP="008E063B">
            <w:pPr>
              <w:rPr>
                <w:rFonts w:ascii="Times New Roman" w:hAnsi="Times New Roman" w:cs="Times New Roman"/>
              </w:rPr>
            </w:pPr>
            <w:r w:rsidRPr="002F77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73" w:type="dxa"/>
          </w:tcPr>
          <w:p w:rsidR="002F6B23" w:rsidRPr="002F77FB" w:rsidRDefault="002F6B23" w:rsidP="008E063B">
            <w:pPr>
              <w:rPr>
                <w:rFonts w:ascii="Times New Roman" w:hAnsi="Times New Roman" w:cs="Times New Roman"/>
              </w:rPr>
            </w:pPr>
            <w:r w:rsidRPr="002F77FB">
              <w:rPr>
                <w:rFonts w:ascii="Times New Roman" w:hAnsi="Times New Roman" w:cs="Times New Roman"/>
              </w:rPr>
              <w:t>Girmay M,2016</w:t>
            </w:r>
          </w:p>
        </w:tc>
        <w:tc>
          <w:tcPr>
            <w:tcW w:w="12757" w:type="dxa"/>
          </w:tcPr>
          <w:p w:rsidR="002F6B23" w:rsidRPr="0040104C" w:rsidRDefault="002F6B23" w:rsidP="00E274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idence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rban- 1.01(0.04-27.06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C follow up for previous pregnancy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Yes - 0.87 (0.30, 2.49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No- 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Awareness on places to get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killed providers for ANC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Yes - 51.55 (13.92, 190.97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No-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killed personnel preferred for ANC services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Yes- 11.00 (3.02, 40.04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No- 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ternal education 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Education-1.32(0.49-3.58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No education-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istening to radio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Yes -5.66(1.46-21.94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Complications during previous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egnancies or births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Yes- 1.12 (0.32, 3.89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No-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>Husband education -</w:t>
            </w:r>
            <w:r w:rsidRPr="004D7B98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ducation- 1.61 (0.60, 4.35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No education- 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in road to nearest HF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Yes- 0.81 (0.22, 3.01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No-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istance of WHDT from nearest HF with skilled care (KMs)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&lt;=2km-8.18(1.08-62.20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3-5km-0.51(0.15-1.67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&gt;5km – R</w:t>
            </w:r>
          </w:p>
        </w:tc>
      </w:tr>
      <w:tr w:rsidR="002F6B23" w:rsidRPr="002F77FB" w:rsidTr="006135BC">
        <w:tc>
          <w:tcPr>
            <w:tcW w:w="663" w:type="dxa"/>
          </w:tcPr>
          <w:p w:rsidR="002F6B23" w:rsidRPr="002F77FB" w:rsidRDefault="002F6B23" w:rsidP="008E063B">
            <w:pPr>
              <w:rPr>
                <w:rFonts w:ascii="Times New Roman" w:hAnsi="Times New Roman" w:cs="Times New Roman"/>
              </w:rPr>
            </w:pPr>
            <w:r w:rsidRPr="002F77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73" w:type="dxa"/>
          </w:tcPr>
          <w:p w:rsidR="002F6B23" w:rsidRPr="002F77FB" w:rsidRDefault="002F6B23" w:rsidP="008E063B">
            <w:pPr>
              <w:rPr>
                <w:rFonts w:ascii="Times New Roman" w:hAnsi="Times New Roman" w:cs="Times New Roman"/>
              </w:rPr>
            </w:pPr>
            <w:r w:rsidRPr="002F77FB">
              <w:rPr>
                <w:rFonts w:ascii="Times New Roman" w:hAnsi="Times New Roman" w:cs="Times New Roman"/>
              </w:rPr>
              <w:t>Regassa N,2011</w:t>
            </w:r>
          </w:p>
        </w:tc>
        <w:tc>
          <w:tcPr>
            <w:tcW w:w="12757" w:type="dxa"/>
          </w:tcPr>
          <w:p w:rsidR="002F6B23" w:rsidRPr="006B2A0C" w:rsidRDefault="002F6B23" w:rsidP="00D209B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474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hildren ever born</w:t>
            </w:r>
            <w:r w:rsidRPr="00EC0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 1-3 childre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</w:t>
            </w:r>
            <w:r w:rsidRPr="00EC0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4-6 children- 0.83(0.60-1.15), 7-10 children- 0.79(0.57-1.10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25474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ligion</w:t>
            </w:r>
            <w:r w:rsidRPr="000650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 Orthodox Christian –R, Catholic-0.91(0.42- 2.14), Protestant-0.41(0.31-1.93), Muslim-0.98(0.51-2.10) , Traditional-1.12(0.69-1.73) , </w:t>
            </w:r>
            <w:r w:rsidRPr="002547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s</w:t>
            </w:r>
            <w:r w:rsidRPr="000650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3(0.38-1.89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Radio listening </w:t>
            </w:r>
            <w:r w:rsidRPr="0025474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requency</w:t>
            </w:r>
            <w:r w:rsidRPr="001E4B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 Almost every </w:t>
            </w:r>
            <w:r w:rsidRPr="001E4B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day-R, Twice a week-0.49(0.36-.68), Once in a fortnight-0.27(0.20-0.37), Not at all-0.94(0.19-1.29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25474C">
              <w:rPr>
                <w:rFonts w:ascii="Times New Roman" w:hAnsi="Times New Roman" w:cs="Times New Roman"/>
                <w:b/>
                <w:sz w:val="20"/>
                <w:szCs w:val="20"/>
              </w:rPr>
              <w:t>Age of the women</w:t>
            </w:r>
            <w:r w:rsidR="00D209B6">
              <w:rPr>
                <w:rFonts w:ascii="Times New Roman" w:hAnsi="Times New Roman" w:cs="Times New Roman"/>
                <w:sz w:val="20"/>
                <w:szCs w:val="20"/>
              </w:rPr>
              <w:t>- 15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4 </w:t>
            </w:r>
            <w:r w:rsidR="00D209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R</w:t>
            </w:r>
            <w:r w:rsidRPr="0070523D">
              <w:rPr>
                <w:rFonts w:ascii="Times New Roman" w:hAnsi="Times New Roman" w:cs="Times New Roman"/>
                <w:sz w:val="20"/>
                <w:szCs w:val="20"/>
              </w:rPr>
              <w:t>) Age 25-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 0.</w:t>
            </w:r>
            <w:r w:rsidR="00D209B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209B6">
              <w:rPr>
                <w:rFonts w:ascii="Times New Roman" w:hAnsi="Times New Roman" w:cs="Times New Roman"/>
                <w:sz w:val="20"/>
                <w:szCs w:val="20"/>
              </w:rPr>
              <w:t>0.41-0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70523D">
              <w:rPr>
                <w:rFonts w:ascii="Times New Roman" w:hAnsi="Times New Roman" w:cs="Times New Roman"/>
                <w:sz w:val="20"/>
                <w:szCs w:val="20"/>
              </w:rPr>
              <w:t xml:space="preserve"> Age 35-49</w:t>
            </w:r>
            <w:r w:rsidR="00D209B6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25474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egnancy reaction</w:t>
            </w:r>
            <w:r w:rsidRPr="005504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 Wanted-2.17(1.56- 3.02) , Unwanted-R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25474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Usual work</w:t>
            </w:r>
            <w:r w:rsidRPr="000650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Self-employment-R, Civil servant-1.96(1.24-3.6), Farmer-</w:t>
            </w:r>
            <w:r w:rsidRPr="00065040">
              <w:t xml:space="preserve"> 0.</w:t>
            </w:r>
            <w:r w:rsidRPr="000650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(0.32-1.95), Petty trader-</w:t>
            </w:r>
            <w:r w:rsidRPr="00065040">
              <w:t xml:space="preserve"> </w:t>
            </w:r>
            <w:r w:rsidRPr="000650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, Others-0.2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omen’s literacy status</w:t>
            </w:r>
            <w:r w:rsidRPr="004010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 Literate-1.39(1.01-1.92), Illiterat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4010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</w:tr>
      <w:tr w:rsidR="002F6B23" w:rsidRPr="002F77FB" w:rsidTr="006135BC">
        <w:tc>
          <w:tcPr>
            <w:tcW w:w="663" w:type="dxa"/>
          </w:tcPr>
          <w:p w:rsidR="002F6B23" w:rsidRPr="002F77FB" w:rsidRDefault="002F6B23" w:rsidP="00994783">
            <w:pPr>
              <w:rPr>
                <w:rFonts w:ascii="Times New Roman" w:hAnsi="Times New Roman" w:cs="Times New Roman"/>
              </w:rPr>
            </w:pPr>
            <w:r w:rsidRPr="002F77FB">
              <w:rPr>
                <w:rFonts w:ascii="Times New Roman" w:hAnsi="Times New Roman" w:cs="Times New Roman"/>
              </w:rPr>
              <w:lastRenderedPageBreak/>
              <w:t>9</w:t>
            </w:r>
          </w:p>
        </w:tc>
        <w:tc>
          <w:tcPr>
            <w:tcW w:w="2173" w:type="dxa"/>
          </w:tcPr>
          <w:p w:rsidR="002F6B23" w:rsidRPr="002F77FB" w:rsidRDefault="002F6B23" w:rsidP="00994783">
            <w:pPr>
              <w:rPr>
                <w:rFonts w:ascii="Times New Roman" w:hAnsi="Times New Roman" w:cs="Times New Roman"/>
              </w:rPr>
            </w:pPr>
            <w:r w:rsidRPr="002F77FB">
              <w:rPr>
                <w:rFonts w:ascii="Times New Roman" w:hAnsi="Times New Roman" w:cs="Times New Roman"/>
              </w:rPr>
              <w:t>Tarekegn SM, 2014</w:t>
            </w:r>
          </w:p>
        </w:tc>
        <w:tc>
          <w:tcPr>
            <w:tcW w:w="12757" w:type="dxa"/>
          </w:tcPr>
          <w:p w:rsidR="002F6B23" w:rsidRPr="007C10A3" w:rsidRDefault="002F6B23" w:rsidP="00883A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usband’s work status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Jobless –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Working -1.1(1.1-1.3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oman’s work status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Jobless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Working- 1.1(1.01-1.3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>Marital status-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 Others(Never marri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Divorced/separated/widowed)- R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rried-0.9(0.55-1.46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ligion 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Orthodox -1.3(0.8-2.1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Catholics -2.2(0.8-3.5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Protestant-1.7(0.9-2.7)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Muslims-1.5(0.8-2.2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thers-R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15-19- </w:t>
            </w:r>
            <w:r w:rsidRPr="009540E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, 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gt;=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ducational status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No education – R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imary and above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- 2.39(1.72-3.33)</w:t>
            </w:r>
          </w:p>
          <w:p w:rsidR="002F6B23" w:rsidRPr="00F07015" w:rsidRDefault="002F6B23" w:rsidP="00745BD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thnicity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Amhara - 1.9(1.4-2.1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Gurage -3.1(2.2-5.4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Oromo-1.2(1.1-1.4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Sidama- 0.6(0.5-1.0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Tigrae- 2.7(1.9-3.1)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Wolyita- 0.4(0.3-0.7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Othe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idence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rban 2.3(1.81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-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Rural-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7C10A3">
              <w:rPr>
                <w:rFonts w:ascii="Times New Roman" w:hAnsi="Times New Roman" w:cs="Times New Roman"/>
                <w:b/>
                <w:sz w:val="20"/>
                <w:szCs w:val="20"/>
              </w:rPr>
              <w:t>Number of births in the last 5 yea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 1 birth-</w:t>
            </w:r>
            <w:r>
              <w:t xml:space="preserve"> </w:t>
            </w:r>
            <w:r w:rsidRPr="00997C7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97C73">
              <w:rPr>
                <w:rFonts w:ascii="Times New Roman" w:hAnsi="Times New Roman" w:cs="Times New Roman"/>
                <w:sz w:val="20"/>
                <w:szCs w:val="20"/>
              </w:rPr>
              <w:t>1.1-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, more than two birth –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; Husband e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ucation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No education –R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above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0(1.36-1.88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ading newspaper frequency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Less than once a week-1.1(0.8-1.5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At least once a week-0.9(0.5-1.6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istening radio frequency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Not at all-R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&lt;1week-1.4(1.2-1.6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At least once a week -1.3(1.1-1.6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Watching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elevision frequency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Not at all- R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&lt;1week-1.3(1.1-1.5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At least once a week- 1.3(1.3-2.0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H Wealth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Poorest 1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Poorer-1.2(1.1-1.5)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Middle-1.5(1.2-1.8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Richer-1.7(1.4-2.1)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Richest-3.7(2.9-4.8)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utonomy of woman 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Women and Husband - 1.4(1.2-1.6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Husband only or others-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rity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–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-4</w:t>
            </w:r>
            <w:r w:rsidR="006B24A3">
              <w:rPr>
                <w:rFonts w:ascii="Times New Roman" w:hAnsi="Times New Roman" w:cs="Times New Roman"/>
                <w:sz w:val="20"/>
                <w:szCs w:val="20"/>
              </w:rPr>
              <w:t xml:space="preserve"> -0.83(0.66-1.04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gt;=5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2F6B23" w:rsidRPr="002F77FB" w:rsidTr="006135BC">
        <w:tc>
          <w:tcPr>
            <w:tcW w:w="663" w:type="dxa"/>
          </w:tcPr>
          <w:p w:rsidR="002F6B23" w:rsidRPr="002F77FB" w:rsidRDefault="002F6B23" w:rsidP="00994783">
            <w:pPr>
              <w:rPr>
                <w:rFonts w:ascii="Times New Roman" w:hAnsi="Times New Roman" w:cs="Times New Roman"/>
              </w:rPr>
            </w:pPr>
            <w:r w:rsidRPr="002F77F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73" w:type="dxa"/>
          </w:tcPr>
          <w:p w:rsidR="002F6B23" w:rsidRPr="00854764" w:rsidRDefault="002F6B23" w:rsidP="00854764">
            <w:pPr>
              <w:rPr>
                <w:rFonts w:ascii="Times New Roman" w:hAnsi="Times New Roman" w:cs="Times New Roman"/>
              </w:rPr>
            </w:pPr>
            <w:r w:rsidRPr="00854764">
              <w:rPr>
                <w:rFonts w:ascii="Times New Roman" w:hAnsi="Times New Roman" w:cs="Times New Roman"/>
              </w:rPr>
              <w:t>Tewodros B, 2009</w:t>
            </w:r>
          </w:p>
        </w:tc>
        <w:tc>
          <w:tcPr>
            <w:tcW w:w="12757" w:type="dxa"/>
          </w:tcPr>
          <w:p w:rsidR="002F6B23" w:rsidRPr="0040104C" w:rsidRDefault="002F6B23" w:rsidP="001D73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istance travelled in minutes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&lt;=60Min- 8.80(4.85-15.96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&gt;60-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esence of Husband Approval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Yes-8.01(4.57-14.06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No-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>Exposur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o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llness in past pregnancies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Yes-2.0(1.18-3.71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erceived Susceptibility in future pregnancies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Yes - 4.82(2.74-8.45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ducational Status of women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Illiterate –R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Primary and above-3.90(2.27-6.71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 at first pregnancy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&lt;=20- 2.94(1.66,5.20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&gt;20-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idence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Urban-2.11(1.01-4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Rural-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id you plan your last pregnancy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lanned-4.14(2.18-7.86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Unplann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Know danger signs of pregnancy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Yes-1.58(0.95-2.63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No-R</w:t>
            </w:r>
          </w:p>
        </w:tc>
      </w:tr>
      <w:tr w:rsidR="002F6B23" w:rsidRPr="002F77FB" w:rsidTr="006135BC">
        <w:tc>
          <w:tcPr>
            <w:tcW w:w="663" w:type="dxa"/>
          </w:tcPr>
          <w:p w:rsidR="002F6B23" w:rsidRPr="002F77FB" w:rsidRDefault="002F6B23" w:rsidP="00994783">
            <w:pPr>
              <w:rPr>
                <w:rFonts w:ascii="Times New Roman" w:hAnsi="Times New Roman" w:cs="Times New Roman"/>
              </w:rPr>
            </w:pPr>
            <w:r w:rsidRPr="002F77F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73" w:type="dxa"/>
          </w:tcPr>
          <w:p w:rsidR="002F6B23" w:rsidRPr="002F77FB" w:rsidRDefault="002F6B23" w:rsidP="00994783">
            <w:pPr>
              <w:rPr>
                <w:rFonts w:ascii="Times New Roman" w:hAnsi="Times New Roman" w:cs="Times New Roman"/>
              </w:rPr>
            </w:pPr>
            <w:r w:rsidRPr="002F77FB">
              <w:rPr>
                <w:rFonts w:ascii="Times New Roman" w:hAnsi="Times New Roman" w:cs="Times New Roman"/>
              </w:rPr>
              <w:t>Tsegaye Y, 2013</w:t>
            </w:r>
          </w:p>
        </w:tc>
        <w:tc>
          <w:tcPr>
            <w:tcW w:w="12757" w:type="dxa"/>
          </w:tcPr>
          <w:p w:rsidR="002F6B23" w:rsidRPr="005F05FC" w:rsidRDefault="002F6B23" w:rsidP="009947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ealth Facility in village 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No-R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Yes-1.83(1.41-2.38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rital status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Others(Single or widow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Divorced )–R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Married-2.57(1.44-4.58)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ducation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No Education-R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Primary school and above- 1.45(1.05-2.0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usbands Occupation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Farmer-R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Others-2.26(1.43-3.58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rity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1-4-R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5-7-1.16(0.88-1.55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8-11-1.28(0.87-1.88)</w:t>
            </w:r>
          </w:p>
        </w:tc>
      </w:tr>
      <w:tr w:rsidR="002F6B23" w:rsidRPr="002F77FB" w:rsidTr="006135BC">
        <w:tc>
          <w:tcPr>
            <w:tcW w:w="663" w:type="dxa"/>
          </w:tcPr>
          <w:p w:rsidR="002F6B23" w:rsidRPr="002F77FB" w:rsidRDefault="002F6B23" w:rsidP="00994783">
            <w:pPr>
              <w:rPr>
                <w:rFonts w:ascii="Times New Roman" w:hAnsi="Times New Roman" w:cs="Times New Roman"/>
              </w:rPr>
            </w:pPr>
            <w:r w:rsidRPr="002F77F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73" w:type="dxa"/>
          </w:tcPr>
          <w:p w:rsidR="002F6B23" w:rsidRPr="002F77FB" w:rsidRDefault="002F6B23" w:rsidP="00994783">
            <w:pPr>
              <w:rPr>
                <w:rFonts w:ascii="Times New Roman" w:hAnsi="Times New Roman" w:cs="Times New Roman"/>
              </w:rPr>
            </w:pPr>
            <w:r w:rsidRPr="002F77FB">
              <w:rPr>
                <w:rFonts w:ascii="Times New Roman" w:hAnsi="Times New Roman" w:cs="Times New Roman"/>
              </w:rPr>
              <w:t>Tura G,2009</w:t>
            </w:r>
          </w:p>
        </w:tc>
        <w:tc>
          <w:tcPr>
            <w:tcW w:w="12757" w:type="dxa"/>
          </w:tcPr>
          <w:p w:rsidR="002F6B23" w:rsidRPr="0040104C" w:rsidRDefault="002F6B23" w:rsidP="007C10A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ccupation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Ho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ife-R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Others- 0.87(0.32-2.42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lace of residence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rban- 1.60(0.99-2.58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Rural- 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ducational status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No education-  R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ucated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 – 6.25(1.49-26.27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usband’s occupation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Farmer- R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Others-1.21(0.66-2.23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ave radio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Yes-2.08(1.37-3.13)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No-</w:t>
            </w:r>
            <w:r w:rsidRPr="0040104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usband’s education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education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 xml:space="preserve">  R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ucated- 1.66(0.98-2.82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Knowledge on ANC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Knowledgeable –R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Not-Knowledgeable  -0.03(0.02-0.05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floor is made up of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Mud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Cement - 1.02(0.34, 3.12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nthly income (Eth.Birr)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&lt;500- R</w:t>
            </w:r>
            <w:r w:rsidRPr="004010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&gt;=500-1.53(1.22-3.52)</w:t>
            </w:r>
            <w:r w:rsidR="00B7730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7730E" w:rsidRPr="00B7730E">
              <w:rPr>
                <w:rFonts w:ascii="Times New Roman" w:hAnsi="Times New Roman" w:cs="Times New Roman"/>
                <w:b/>
                <w:sz w:val="20"/>
                <w:szCs w:val="20"/>
              </w:rPr>
              <w:t>The roof is made of</w:t>
            </w:r>
            <w:r w:rsidR="00B7730E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B7730E" w:rsidRPr="00B7730E">
              <w:rPr>
                <w:rFonts w:ascii="Times New Roman" w:hAnsi="Times New Roman" w:cs="Times New Roman"/>
                <w:sz w:val="20"/>
                <w:szCs w:val="20"/>
              </w:rPr>
              <w:t>Thatched</w:t>
            </w:r>
            <w:r w:rsidR="00B7730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7730E" w:rsidRPr="00B7730E">
              <w:rPr>
                <w:rFonts w:ascii="Times New Roman" w:hAnsi="Times New Roman" w:cs="Times New Roman"/>
                <w:sz w:val="20"/>
                <w:szCs w:val="20"/>
              </w:rPr>
              <w:t>Corrugated sheet</w:t>
            </w:r>
            <w:r w:rsidR="00B7730E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B7730E" w:rsidRPr="00B7730E">
              <w:rPr>
                <w:rFonts w:ascii="Times New Roman" w:hAnsi="Times New Roman" w:cs="Times New Roman"/>
                <w:sz w:val="20"/>
                <w:szCs w:val="20"/>
              </w:rPr>
              <w:t>0.70(0.38, 1.26)</w:t>
            </w:r>
          </w:p>
        </w:tc>
      </w:tr>
      <w:tr w:rsidR="002F6B23" w:rsidRPr="002F77FB" w:rsidTr="006135BC">
        <w:tc>
          <w:tcPr>
            <w:tcW w:w="663" w:type="dxa"/>
          </w:tcPr>
          <w:p w:rsidR="002F6B23" w:rsidRPr="002F77FB" w:rsidRDefault="002F6B23" w:rsidP="00994783">
            <w:pPr>
              <w:rPr>
                <w:rFonts w:ascii="Times New Roman" w:hAnsi="Times New Roman" w:cs="Times New Roman"/>
              </w:rPr>
            </w:pPr>
            <w:r w:rsidRPr="002F77F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73" w:type="dxa"/>
          </w:tcPr>
          <w:p w:rsidR="002F6B23" w:rsidRPr="002F77FB" w:rsidRDefault="002F6B23" w:rsidP="00994783">
            <w:pPr>
              <w:rPr>
                <w:rFonts w:ascii="Times New Roman" w:hAnsi="Times New Roman" w:cs="Times New Roman"/>
              </w:rPr>
            </w:pPr>
            <w:r w:rsidRPr="002F77FB">
              <w:rPr>
                <w:rFonts w:ascii="Times New Roman" w:hAnsi="Times New Roman" w:cs="Times New Roman"/>
              </w:rPr>
              <w:t>Worku AG, 2013</w:t>
            </w:r>
          </w:p>
        </w:tc>
        <w:tc>
          <w:tcPr>
            <w:tcW w:w="12757" w:type="dxa"/>
          </w:tcPr>
          <w:p w:rsidR="002F6B23" w:rsidRPr="005F05FC" w:rsidRDefault="002F6B23" w:rsidP="00834A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57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usband education - </w:t>
            </w:r>
            <w:r w:rsidRPr="009757ED">
              <w:rPr>
                <w:rFonts w:ascii="Times New Roman" w:hAnsi="Times New Roman" w:cs="Times New Roman"/>
                <w:sz w:val="20"/>
                <w:szCs w:val="20"/>
              </w:rPr>
              <w:t>No education R</w:t>
            </w:r>
            <w:r w:rsidRPr="009757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9757ED">
              <w:rPr>
                <w:rFonts w:ascii="Times New Roman" w:hAnsi="Times New Roman" w:cs="Times New Roman"/>
                <w:sz w:val="20"/>
                <w:szCs w:val="20"/>
              </w:rPr>
              <w:t xml:space="preserve">Primary above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8(1.03-1.60</w:t>
            </w:r>
            <w:r w:rsidRPr="009757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9757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C in previous pregnancy- </w:t>
            </w:r>
            <w:r w:rsidRPr="009757ED">
              <w:rPr>
                <w:rFonts w:ascii="Times New Roman" w:hAnsi="Times New Roman" w:cs="Times New Roman"/>
                <w:sz w:val="20"/>
                <w:szCs w:val="20"/>
              </w:rPr>
              <w:t>No –R</w:t>
            </w:r>
            <w:r w:rsidRPr="009757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9757ED">
              <w:rPr>
                <w:rFonts w:ascii="Times New Roman" w:hAnsi="Times New Roman" w:cs="Times New Roman"/>
                <w:sz w:val="20"/>
                <w:szCs w:val="20"/>
              </w:rPr>
              <w:t>Yes-3.39(1.98-5.80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9757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wareness on places to get skilled provider- </w:t>
            </w:r>
            <w:r w:rsidRPr="009757ED">
              <w:rPr>
                <w:rFonts w:ascii="Times New Roman" w:hAnsi="Times New Roman" w:cs="Times New Roman"/>
                <w:sz w:val="20"/>
                <w:szCs w:val="20"/>
              </w:rPr>
              <w:t>No-R</w:t>
            </w:r>
            <w:r w:rsidRPr="009757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9757ED">
              <w:rPr>
                <w:rFonts w:ascii="Times New Roman" w:hAnsi="Times New Roman" w:cs="Times New Roman"/>
                <w:sz w:val="20"/>
                <w:szCs w:val="20"/>
              </w:rPr>
              <w:t>Yes-1.63(1.07-2.49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9757ED">
              <w:rPr>
                <w:rFonts w:ascii="Times New Roman" w:hAnsi="Times New Roman" w:cs="Times New Roman"/>
                <w:b/>
                <w:sz w:val="20"/>
                <w:szCs w:val="20"/>
              </w:rPr>
              <w:t>Average distance to Nearest HC</w:t>
            </w:r>
            <w:r w:rsidRPr="009757ED">
              <w:rPr>
                <w:rFonts w:ascii="Times New Roman" w:hAnsi="Times New Roman" w:cs="Times New Roman"/>
                <w:sz w:val="20"/>
                <w:szCs w:val="20"/>
              </w:rPr>
              <w:t>- 0.83(0.46-1.4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9757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ther's education- </w:t>
            </w:r>
            <w:r w:rsidRPr="009757ED">
              <w:rPr>
                <w:rFonts w:ascii="Times New Roman" w:hAnsi="Times New Roman" w:cs="Times New Roman"/>
                <w:sz w:val="20"/>
                <w:szCs w:val="20"/>
              </w:rPr>
              <w:t>No education R</w:t>
            </w:r>
            <w:r w:rsidRPr="009757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9757ED">
              <w:rPr>
                <w:rFonts w:ascii="Times New Roman" w:hAnsi="Times New Roman" w:cs="Times New Roman"/>
                <w:sz w:val="20"/>
                <w:szCs w:val="20"/>
              </w:rPr>
              <w:t>Primary and above- 1.26(0.98-1.62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9757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ealth quintile- </w:t>
            </w:r>
            <w:r w:rsidRPr="009757ED">
              <w:rPr>
                <w:rFonts w:ascii="Times New Roman" w:hAnsi="Times New Roman" w:cs="Times New Roman"/>
                <w:sz w:val="20"/>
                <w:szCs w:val="20"/>
              </w:rPr>
              <w:t>Lowest – R</w:t>
            </w:r>
            <w:r w:rsidRPr="009757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9757ED">
              <w:rPr>
                <w:rFonts w:ascii="Times New Roman" w:hAnsi="Times New Roman" w:cs="Times New Roman"/>
                <w:sz w:val="20"/>
                <w:szCs w:val="20"/>
              </w:rPr>
              <w:t>Second-1.02(0.69-1.51)</w:t>
            </w:r>
            <w:r w:rsidRPr="009757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9757ED">
              <w:rPr>
                <w:rFonts w:ascii="Times New Roman" w:hAnsi="Times New Roman" w:cs="Times New Roman"/>
                <w:sz w:val="20"/>
                <w:szCs w:val="20"/>
              </w:rPr>
              <w:t>Middle-1.14(0.75-1.72)</w:t>
            </w:r>
            <w:r w:rsidRPr="009757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9757ED">
              <w:rPr>
                <w:rFonts w:ascii="Times New Roman" w:hAnsi="Times New Roman" w:cs="Times New Roman"/>
                <w:sz w:val="20"/>
                <w:szCs w:val="20"/>
              </w:rPr>
              <w:t>Fourth- 1.03(0.68-1.56)</w:t>
            </w:r>
            <w:r w:rsidRPr="009757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9757ED">
              <w:rPr>
                <w:rFonts w:ascii="Times New Roman" w:hAnsi="Times New Roman" w:cs="Times New Roman"/>
                <w:sz w:val="20"/>
                <w:szCs w:val="20"/>
              </w:rPr>
              <w:t>Highest- 0.83(0.54-1.27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9757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in source of income- - </w:t>
            </w:r>
            <w:r w:rsidRPr="009757ED">
              <w:rPr>
                <w:rFonts w:ascii="Times New Roman" w:hAnsi="Times New Roman" w:cs="Times New Roman"/>
                <w:sz w:val="20"/>
                <w:szCs w:val="20"/>
              </w:rPr>
              <w:t>Farming-R</w:t>
            </w:r>
            <w:r w:rsidRPr="009757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9757ED">
              <w:rPr>
                <w:rFonts w:ascii="Times New Roman" w:hAnsi="Times New Roman" w:cs="Times New Roman"/>
                <w:sz w:val="20"/>
                <w:szCs w:val="20"/>
              </w:rPr>
              <w:t>Mixed-1.35(0.47-3.88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9757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ealth professionals preferred for the care- </w:t>
            </w:r>
            <w:r w:rsidRPr="009757ED">
              <w:rPr>
                <w:rFonts w:ascii="Times New Roman" w:hAnsi="Times New Roman" w:cs="Times New Roman"/>
                <w:sz w:val="20"/>
                <w:szCs w:val="20"/>
              </w:rPr>
              <w:t>Yes - 1.64 (1.14, 2.36)</w:t>
            </w:r>
            <w:r w:rsidRPr="009757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9757ED">
              <w:rPr>
                <w:rFonts w:ascii="Times New Roman" w:hAnsi="Times New Roman" w:cs="Times New Roman"/>
                <w:sz w:val="20"/>
                <w:szCs w:val="20"/>
              </w:rPr>
              <w:t>No-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9757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irth Order - </w:t>
            </w:r>
            <w:r w:rsidRPr="009757ED">
              <w:rPr>
                <w:rFonts w:ascii="Times New Roman" w:hAnsi="Times New Roman" w:cs="Times New Roman"/>
                <w:sz w:val="20"/>
                <w:szCs w:val="20"/>
              </w:rPr>
              <w:t>1 –R</w:t>
            </w:r>
            <w:r w:rsidRPr="009757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9757ED">
              <w:rPr>
                <w:rFonts w:ascii="Times New Roman" w:hAnsi="Times New Roman" w:cs="Times New Roman"/>
                <w:sz w:val="20"/>
                <w:szCs w:val="20"/>
              </w:rPr>
              <w:t>2-3- 0.75(0.53-1.07)</w:t>
            </w:r>
            <w:r w:rsidRPr="009757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9757ED">
              <w:rPr>
                <w:rFonts w:ascii="Times New Roman" w:hAnsi="Times New Roman" w:cs="Times New Roman"/>
                <w:sz w:val="20"/>
                <w:szCs w:val="20"/>
              </w:rPr>
              <w:t>4-5-0.66(0.44-0.99)</w:t>
            </w:r>
            <w:r w:rsidRPr="009757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9757ED">
              <w:rPr>
                <w:rFonts w:ascii="Times New Roman" w:hAnsi="Times New Roman" w:cs="Times New Roman"/>
                <w:sz w:val="20"/>
                <w:szCs w:val="20"/>
              </w:rPr>
              <w:t>6+- 0.79(0.50-1.25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9757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egnancy wontedness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anted-1.27(0.82- 1.96</w:t>
            </w:r>
            <w:r w:rsidRPr="009757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9757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9757ED">
              <w:rPr>
                <w:rFonts w:ascii="Times New Roman" w:hAnsi="Times New Roman" w:cs="Times New Roman"/>
                <w:sz w:val="20"/>
                <w:szCs w:val="20"/>
              </w:rPr>
              <w:t>Unwanted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9757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wareness on risk of pregnancy- </w:t>
            </w:r>
            <w:r w:rsidRPr="009757ED">
              <w:rPr>
                <w:rFonts w:ascii="Times New Roman" w:hAnsi="Times New Roman" w:cs="Times New Roman"/>
                <w:sz w:val="20"/>
                <w:szCs w:val="20"/>
              </w:rPr>
              <w:t>No-R</w:t>
            </w:r>
            <w:r w:rsidRPr="009757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9757ED">
              <w:rPr>
                <w:rFonts w:ascii="Times New Roman" w:hAnsi="Times New Roman" w:cs="Times New Roman"/>
                <w:sz w:val="20"/>
                <w:szCs w:val="20"/>
              </w:rPr>
              <w:t>Yes-1.35(0.96-1.89)</w:t>
            </w:r>
          </w:p>
        </w:tc>
      </w:tr>
      <w:tr w:rsidR="002F6B23" w:rsidRPr="002F77FB" w:rsidTr="006135BC">
        <w:tc>
          <w:tcPr>
            <w:tcW w:w="663" w:type="dxa"/>
          </w:tcPr>
          <w:p w:rsidR="002F6B23" w:rsidRPr="002F77FB" w:rsidRDefault="002F6B23" w:rsidP="009947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F77FB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2173" w:type="dxa"/>
          </w:tcPr>
          <w:p w:rsidR="002F6B23" w:rsidRPr="002F77FB" w:rsidRDefault="002F6B23" w:rsidP="009947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F77FB">
              <w:rPr>
                <w:rFonts w:ascii="Times New Roman" w:hAnsi="Times New Roman" w:cs="Times New Roman"/>
                <w:color w:val="000000" w:themeColor="text1"/>
              </w:rPr>
              <w:t>Zelalem ,AD,2014</w:t>
            </w:r>
          </w:p>
        </w:tc>
        <w:tc>
          <w:tcPr>
            <w:tcW w:w="12757" w:type="dxa"/>
          </w:tcPr>
          <w:p w:rsidR="002F6B23" w:rsidRPr="00B24750" w:rsidRDefault="002F6B23" w:rsidP="0099478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57E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ge of respondent- </w:t>
            </w:r>
            <w:r w:rsidRPr="009757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-24-1.45(0.26-8.03)</w:t>
            </w:r>
            <w:r w:rsidRPr="009757E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, </w:t>
            </w:r>
            <w:r w:rsidRPr="009757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-39-5.44(1.13-26.11)</w:t>
            </w:r>
            <w:r w:rsidRPr="009757E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, </w:t>
            </w:r>
            <w:r w:rsidRPr="009757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0-49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9757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; </w:t>
            </w:r>
            <w:r w:rsidRPr="009757E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Family size- </w:t>
            </w:r>
            <w:r w:rsidRPr="009757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low five Children-R,  5+- 1.51(0.73-3.13)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;</w:t>
            </w:r>
            <w:r w:rsidRPr="009757E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Perception of quality of services- </w:t>
            </w:r>
            <w:r w:rsidRPr="009757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od/very good-10.13(2.78-37.01)</w:t>
            </w:r>
            <w:r w:rsidRPr="009757E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, </w:t>
            </w:r>
            <w:r w:rsidRPr="009757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d or very bad-R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; </w:t>
            </w:r>
            <w:r w:rsidRPr="009757E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Educ. Respondent- </w:t>
            </w:r>
            <w:r w:rsidRPr="009757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literate (RC)-R</w:t>
            </w:r>
            <w:r w:rsidRPr="009757E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, </w:t>
            </w:r>
            <w:r w:rsidRPr="009757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and above-</w:t>
            </w:r>
            <w:r w:rsidRPr="009757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57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9(1.09-6.15)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; </w:t>
            </w:r>
            <w:r w:rsidRPr="009757E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History of abortion/still birth- </w:t>
            </w:r>
            <w:r w:rsidRPr="009757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-</w:t>
            </w:r>
            <w:r w:rsidRPr="009757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57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54(5.67-32.80)</w:t>
            </w:r>
            <w:r w:rsidRPr="009757E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, </w:t>
            </w:r>
            <w:r w:rsidRPr="009757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-R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; </w:t>
            </w:r>
            <w:r w:rsidRPr="009757E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Residence -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ban -5.46(1.13-26.29</w:t>
            </w:r>
            <w:r w:rsidRPr="009757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9757E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, </w:t>
            </w:r>
            <w:r w:rsidRPr="009757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ral-R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; </w:t>
            </w:r>
            <w:r w:rsidRPr="009757E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Health educ. on maternal health- </w:t>
            </w:r>
            <w:r w:rsidRPr="009757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 -</w:t>
            </w:r>
            <w:r w:rsidRPr="009757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57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84(0.472 - 21.47)</w:t>
            </w:r>
            <w:r w:rsidRPr="009757E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, </w:t>
            </w:r>
            <w:r w:rsidRPr="009757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-R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; </w:t>
            </w:r>
            <w:r w:rsidRPr="009757E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Means of transport to health facility- </w:t>
            </w:r>
            <w:r w:rsidRPr="009757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lk-R</w:t>
            </w:r>
            <w:r w:rsidRPr="009757E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, </w:t>
            </w:r>
            <w:r w:rsidRPr="009757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hicle-2.72(0.92-8.01)</w:t>
            </w:r>
          </w:p>
        </w:tc>
      </w:tr>
      <w:tr w:rsidR="002F6B23" w:rsidRPr="002F77FB" w:rsidTr="006135BC">
        <w:tc>
          <w:tcPr>
            <w:tcW w:w="663" w:type="dxa"/>
          </w:tcPr>
          <w:p w:rsidR="002F6B23" w:rsidRPr="002F77FB" w:rsidRDefault="002F6B23" w:rsidP="009947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F77FB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2173" w:type="dxa"/>
          </w:tcPr>
          <w:p w:rsidR="002F6B23" w:rsidRPr="002F77FB" w:rsidRDefault="002F6B23" w:rsidP="009947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F77FB">
              <w:rPr>
                <w:rFonts w:ascii="Times New Roman" w:hAnsi="Times New Roman" w:cs="Times New Roman"/>
                <w:color w:val="000000" w:themeColor="text1"/>
              </w:rPr>
              <w:t>Fekede B,2007</w:t>
            </w:r>
          </w:p>
        </w:tc>
        <w:tc>
          <w:tcPr>
            <w:tcW w:w="12757" w:type="dxa"/>
          </w:tcPr>
          <w:p w:rsidR="002F6B23" w:rsidRPr="005F05FC" w:rsidRDefault="002F6B23" w:rsidP="00D244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57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ccupation - </w:t>
            </w:r>
            <w:r w:rsidRPr="009757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usewife-R</w:t>
            </w:r>
            <w:r w:rsidRPr="009757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9757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der-0.26(0.10-0.62)</w:t>
            </w:r>
            <w:r w:rsidRPr="009757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9757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vil servant- 1.02(0.52-1.98)</w:t>
            </w:r>
            <w:r w:rsidRPr="009757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9757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vernment employee – 0.04(0.000-0.23)</w:t>
            </w:r>
            <w:r w:rsidRPr="009757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9757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(student farmer)-4.06(1.50-11.40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9757E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Marital status -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Others(Single or widow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0104C">
              <w:rPr>
                <w:rFonts w:ascii="Times New Roman" w:hAnsi="Times New Roman" w:cs="Times New Roman"/>
                <w:sz w:val="20"/>
                <w:szCs w:val="20"/>
              </w:rPr>
              <w:t>Divorced )–R</w:t>
            </w:r>
            <w:r w:rsidRPr="009757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57E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, </w:t>
            </w:r>
            <w:r w:rsidRPr="009757ED">
              <w:rPr>
                <w:rFonts w:ascii="Times New Roman" w:hAnsi="Times New Roman" w:cs="Times New Roman"/>
                <w:sz w:val="20"/>
                <w:szCs w:val="20"/>
              </w:rPr>
              <w:t>Married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 w:rsidRPr="009757ED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-1.31</w:t>
            </w:r>
            <w:r w:rsidRPr="009757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9757E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Religion , </w:t>
            </w:r>
            <w:r w:rsidRPr="009757ED">
              <w:rPr>
                <w:rFonts w:ascii="Times New Roman" w:hAnsi="Times New Roman" w:cs="Times New Roman"/>
                <w:sz w:val="20"/>
                <w:szCs w:val="20"/>
              </w:rPr>
              <w:t>Orthodox-R</w:t>
            </w:r>
            <w:r w:rsidRPr="009757E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, </w:t>
            </w:r>
            <w:r w:rsidRPr="009757ED">
              <w:rPr>
                <w:rFonts w:ascii="Times New Roman" w:hAnsi="Times New Roman" w:cs="Times New Roman"/>
                <w:sz w:val="20"/>
                <w:szCs w:val="20"/>
              </w:rPr>
              <w:t>Muslim-3.64(1.64-7.08)</w:t>
            </w:r>
            <w:r w:rsidRPr="009757E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, </w:t>
            </w:r>
            <w:r w:rsidRPr="009757ED">
              <w:rPr>
                <w:rFonts w:ascii="Times New Roman" w:hAnsi="Times New Roman" w:cs="Times New Roman"/>
                <w:sz w:val="20"/>
                <w:szCs w:val="20"/>
              </w:rPr>
              <w:t>Catholic – 2.54(0.90-6.86)</w:t>
            </w:r>
            <w:r w:rsidRPr="009757E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, </w:t>
            </w:r>
            <w:r w:rsidRPr="009757ED">
              <w:rPr>
                <w:rFonts w:ascii="Times New Roman" w:hAnsi="Times New Roman" w:cs="Times New Roman"/>
                <w:sz w:val="20"/>
                <w:szCs w:val="20"/>
              </w:rPr>
              <w:t>Protestant- 2.63(1.16-6.0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9757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 in years - </w:t>
            </w:r>
            <w:r w:rsidRPr="009757ED">
              <w:rPr>
                <w:rFonts w:ascii="Times New Roman" w:hAnsi="Times New Roman" w:cs="Times New Roman"/>
                <w:sz w:val="20"/>
                <w:szCs w:val="20"/>
              </w:rPr>
              <w:t>15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9757ED">
              <w:rPr>
                <w:rFonts w:ascii="Times New Roman" w:hAnsi="Times New Roman" w:cs="Times New Roman"/>
                <w:sz w:val="20"/>
                <w:szCs w:val="20"/>
              </w:rPr>
              <w:t>- 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(1.38-5.43</w:t>
            </w:r>
            <w:r w:rsidRPr="009757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9757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gt;=20-R; </w:t>
            </w:r>
            <w:r w:rsidRPr="009757E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thnicity</w:t>
            </w:r>
            <w:r w:rsidRPr="009757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Oromo-R, Amhara-1.15(0.58-2.23), Gurage-1.57(0.71-3.33), Other-0.94(0.29-2.5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9757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nthly income- </w:t>
            </w:r>
            <w:r w:rsidRPr="009757ED">
              <w:rPr>
                <w:rFonts w:ascii="Times New Roman" w:hAnsi="Times New Roman" w:cs="Times New Roman"/>
                <w:sz w:val="20"/>
                <w:szCs w:val="20"/>
              </w:rPr>
              <w:t>&lt;300-4.24(2.44-7.36)</w:t>
            </w:r>
            <w:r w:rsidRPr="009757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9757ED">
              <w:rPr>
                <w:rFonts w:ascii="Times New Roman" w:hAnsi="Times New Roman" w:cs="Times New Roman"/>
                <w:sz w:val="20"/>
                <w:szCs w:val="20"/>
              </w:rPr>
              <w:t>&gt;=300-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976E08">
              <w:rPr>
                <w:rFonts w:ascii="Times New Roman" w:hAnsi="Times New Roman" w:cs="Times New Roman"/>
                <w:b/>
                <w:sz w:val="20"/>
                <w:szCs w:val="20"/>
              </w:rPr>
              <w:t>Parity</w:t>
            </w:r>
            <w:r w:rsidRPr="009757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24433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9757ED">
              <w:rPr>
                <w:rFonts w:ascii="Times New Roman" w:hAnsi="Times New Roman" w:cs="Times New Roman"/>
                <w:sz w:val="20"/>
                <w:szCs w:val="20"/>
              </w:rPr>
              <w:t>1-</w:t>
            </w:r>
            <w:r w:rsidR="00D24433">
              <w:rPr>
                <w:rFonts w:ascii="Times New Roman" w:hAnsi="Times New Roman" w:cs="Times New Roman"/>
                <w:sz w:val="20"/>
                <w:szCs w:val="20"/>
              </w:rPr>
              <w:t>4-</w:t>
            </w:r>
            <w:r w:rsidRPr="009757ED">
              <w:rPr>
                <w:rFonts w:ascii="Times New Roman" w:hAnsi="Times New Roman" w:cs="Times New Roman"/>
                <w:sz w:val="20"/>
                <w:szCs w:val="20"/>
              </w:rPr>
              <w:t>1.75(0.5</w:t>
            </w:r>
            <w:r w:rsidR="00D24433">
              <w:rPr>
                <w:rFonts w:ascii="Times New Roman" w:hAnsi="Times New Roman" w:cs="Times New Roman"/>
                <w:sz w:val="20"/>
                <w:szCs w:val="20"/>
              </w:rPr>
              <w:t>0-6.15</w:t>
            </w:r>
            <w:r w:rsidRPr="009757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10382F">
              <w:rPr>
                <w:rFonts w:ascii="Times New Roman" w:hAnsi="Times New Roman" w:cs="Times New Roman"/>
                <w:sz w:val="20"/>
                <w:szCs w:val="20"/>
              </w:rPr>
              <w:t>, &gt;4-R</w:t>
            </w:r>
          </w:p>
        </w:tc>
      </w:tr>
    </w:tbl>
    <w:p w:rsidR="007721AA" w:rsidRPr="002F77FB" w:rsidRDefault="007721AA" w:rsidP="002C0143">
      <w:pPr>
        <w:rPr>
          <w:rFonts w:ascii="Times New Roman" w:hAnsi="Times New Roman" w:cs="Times New Roman"/>
        </w:rPr>
      </w:pPr>
    </w:p>
    <w:sectPr w:rsidR="007721AA" w:rsidRPr="002F77FB" w:rsidSect="002C14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7819" w:rsidRDefault="005E7819" w:rsidP="00C71290">
      <w:pPr>
        <w:spacing w:after="0" w:line="240" w:lineRule="auto"/>
      </w:pPr>
      <w:r>
        <w:separator/>
      </w:r>
    </w:p>
  </w:endnote>
  <w:endnote w:type="continuationSeparator" w:id="0">
    <w:p w:rsidR="005E7819" w:rsidRDefault="005E7819" w:rsidP="00C712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7819" w:rsidRDefault="005E7819" w:rsidP="00C71290">
      <w:pPr>
        <w:spacing w:after="0" w:line="240" w:lineRule="auto"/>
      </w:pPr>
      <w:r>
        <w:separator/>
      </w:r>
    </w:p>
  </w:footnote>
  <w:footnote w:type="continuationSeparator" w:id="0">
    <w:p w:rsidR="005E7819" w:rsidRDefault="005E7819" w:rsidP="00C712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AF0FB5"/>
    <w:multiLevelType w:val="hybridMultilevel"/>
    <w:tmpl w:val="A2A8A538"/>
    <w:lvl w:ilvl="0" w:tplc="24E81BD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F1774C"/>
    <w:multiLevelType w:val="hybridMultilevel"/>
    <w:tmpl w:val="E92CC06E"/>
    <w:lvl w:ilvl="0" w:tplc="E332BA8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620443"/>
    <w:multiLevelType w:val="hybridMultilevel"/>
    <w:tmpl w:val="72C0A976"/>
    <w:lvl w:ilvl="0" w:tplc="24E81BD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6B692B"/>
    <w:multiLevelType w:val="hybridMultilevel"/>
    <w:tmpl w:val="72C0A976"/>
    <w:lvl w:ilvl="0" w:tplc="24E81BD8">
      <w:start w:val="1"/>
      <w:numFmt w:val="decimal"/>
      <w:lvlText w:val="%1-"/>
      <w:lvlJc w:val="left"/>
      <w:pPr>
        <w:ind w:left="1211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931" w:hanging="360"/>
      </w:pPr>
    </w:lvl>
    <w:lvl w:ilvl="2" w:tplc="0C09001B" w:tentative="1">
      <w:start w:val="1"/>
      <w:numFmt w:val="lowerRoman"/>
      <w:lvlText w:val="%3."/>
      <w:lvlJc w:val="right"/>
      <w:pPr>
        <w:ind w:left="2651" w:hanging="180"/>
      </w:pPr>
    </w:lvl>
    <w:lvl w:ilvl="3" w:tplc="0C09000F" w:tentative="1">
      <w:start w:val="1"/>
      <w:numFmt w:val="decimal"/>
      <w:lvlText w:val="%4."/>
      <w:lvlJc w:val="left"/>
      <w:pPr>
        <w:ind w:left="3371" w:hanging="360"/>
      </w:pPr>
    </w:lvl>
    <w:lvl w:ilvl="4" w:tplc="0C090019" w:tentative="1">
      <w:start w:val="1"/>
      <w:numFmt w:val="lowerLetter"/>
      <w:lvlText w:val="%5."/>
      <w:lvlJc w:val="left"/>
      <w:pPr>
        <w:ind w:left="4091" w:hanging="360"/>
      </w:pPr>
    </w:lvl>
    <w:lvl w:ilvl="5" w:tplc="0C09001B" w:tentative="1">
      <w:start w:val="1"/>
      <w:numFmt w:val="lowerRoman"/>
      <w:lvlText w:val="%6."/>
      <w:lvlJc w:val="right"/>
      <w:pPr>
        <w:ind w:left="4811" w:hanging="180"/>
      </w:pPr>
    </w:lvl>
    <w:lvl w:ilvl="6" w:tplc="0C09000F" w:tentative="1">
      <w:start w:val="1"/>
      <w:numFmt w:val="decimal"/>
      <w:lvlText w:val="%7."/>
      <w:lvlJc w:val="left"/>
      <w:pPr>
        <w:ind w:left="5531" w:hanging="360"/>
      </w:pPr>
    </w:lvl>
    <w:lvl w:ilvl="7" w:tplc="0C090019" w:tentative="1">
      <w:start w:val="1"/>
      <w:numFmt w:val="lowerLetter"/>
      <w:lvlText w:val="%8."/>
      <w:lvlJc w:val="left"/>
      <w:pPr>
        <w:ind w:left="6251" w:hanging="360"/>
      </w:pPr>
    </w:lvl>
    <w:lvl w:ilvl="8" w:tplc="0C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4" w15:restartNumberingAfterBreak="0">
    <w:nsid w:val="30F1578B"/>
    <w:multiLevelType w:val="hybridMultilevel"/>
    <w:tmpl w:val="997A56D0"/>
    <w:lvl w:ilvl="0" w:tplc="26AE2548">
      <w:start w:val="1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1922FB"/>
    <w:multiLevelType w:val="hybridMultilevel"/>
    <w:tmpl w:val="E2F46552"/>
    <w:lvl w:ilvl="0" w:tplc="39503E00">
      <w:start w:val="19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2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05B"/>
    <w:rsid w:val="000015EE"/>
    <w:rsid w:val="00004D54"/>
    <w:rsid w:val="00006E1A"/>
    <w:rsid w:val="000172A5"/>
    <w:rsid w:val="000239AA"/>
    <w:rsid w:val="000352CA"/>
    <w:rsid w:val="00045367"/>
    <w:rsid w:val="00047FE3"/>
    <w:rsid w:val="0005101C"/>
    <w:rsid w:val="00064090"/>
    <w:rsid w:val="00064C88"/>
    <w:rsid w:val="00065040"/>
    <w:rsid w:val="00072224"/>
    <w:rsid w:val="00086362"/>
    <w:rsid w:val="000904B9"/>
    <w:rsid w:val="00093E9C"/>
    <w:rsid w:val="0009458B"/>
    <w:rsid w:val="000A0EEC"/>
    <w:rsid w:val="000A1D85"/>
    <w:rsid w:val="000A600A"/>
    <w:rsid w:val="000B780D"/>
    <w:rsid w:val="000C543F"/>
    <w:rsid w:val="000D2E55"/>
    <w:rsid w:val="000D48A5"/>
    <w:rsid w:val="000D4A64"/>
    <w:rsid w:val="000D6D6B"/>
    <w:rsid w:val="00100837"/>
    <w:rsid w:val="001008C5"/>
    <w:rsid w:val="00101DA1"/>
    <w:rsid w:val="0010204C"/>
    <w:rsid w:val="0010382F"/>
    <w:rsid w:val="00104FAC"/>
    <w:rsid w:val="00110665"/>
    <w:rsid w:val="00110776"/>
    <w:rsid w:val="00110AE8"/>
    <w:rsid w:val="00117297"/>
    <w:rsid w:val="00123857"/>
    <w:rsid w:val="00123AE9"/>
    <w:rsid w:val="00131989"/>
    <w:rsid w:val="00132048"/>
    <w:rsid w:val="00132BF5"/>
    <w:rsid w:val="00143904"/>
    <w:rsid w:val="00146848"/>
    <w:rsid w:val="001810AC"/>
    <w:rsid w:val="001819B9"/>
    <w:rsid w:val="00181E4F"/>
    <w:rsid w:val="001839A3"/>
    <w:rsid w:val="001844FE"/>
    <w:rsid w:val="001853C8"/>
    <w:rsid w:val="0018569C"/>
    <w:rsid w:val="00187353"/>
    <w:rsid w:val="00190C06"/>
    <w:rsid w:val="001916F4"/>
    <w:rsid w:val="00194BF9"/>
    <w:rsid w:val="00196594"/>
    <w:rsid w:val="001A62FC"/>
    <w:rsid w:val="001A7FD5"/>
    <w:rsid w:val="001B0693"/>
    <w:rsid w:val="001B0868"/>
    <w:rsid w:val="001B2923"/>
    <w:rsid w:val="001B489B"/>
    <w:rsid w:val="001D08B8"/>
    <w:rsid w:val="001D73BA"/>
    <w:rsid w:val="001E1489"/>
    <w:rsid w:val="001E4B3B"/>
    <w:rsid w:val="001E4FE1"/>
    <w:rsid w:val="001E5162"/>
    <w:rsid w:val="001E644B"/>
    <w:rsid w:val="001F237C"/>
    <w:rsid w:val="002143A5"/>
    <w:rsid w:val="0022333B"/>
    <w:rsid w:val="0022765D"/>
    <w:rsid w:val="00227CEF"/>
    <w:rsid w:val="0023526F"/>
    <w:rsid w:val="002500A0"/>
    <w:rsid w:val="0025474C"/>
    <w:rsid w:val="002570CC"/>
    <w:rsid w:val="00257B35"/>
    <w:rsid w:val="002638FE"/>
    <w:rsid w:val="002676CD"/>
    <w:rsid w:val="00276879"/>
    <w:rsid w:val="00292460"/>
    <w:rsid w:val="002978AA"/>
    <w:rsid w:val="002B247E"/>
    <w:rsid w:val="002B6D13"/>
    <w:rsid w:val="002C0143"/>
    <w:rsid w:val="002C143C"/>
    <w:rsid w:val="002C350D"/>
    <w:rsid w:val="002D47D1"/>
    <w:rsid w:val="002E453C"/>
    <w:rsid w:val="002F6B23"/>
    <w:rsid w:val="002F77FB"/>
    <w:rsid w:val="00301B1D"/>
    <w:rsid w:val="003233D0"/>
    <w:rsid w:val="00331EF0"/>
    <w:rsid w:val="00333D80"/>
    <w:rsid w:val="00345ADB"/>
    <w:rsid w:val="00353F68"/>
    <w:rsid w:val="00356DB2"/>
    <w:rsid w:val="00357D94"/>
    <w:rsid w:val="00362B02"/>
    <w:rsid w:val="0036609D"/>
    <w:rsid w:val="0037734B"/>
    <w:rsid w:val="00382AAF"/>
    <w:rsid w:val="003842E4"/>
    <w:rsid w:val="0039709E"/>
    <w:rsid w:val="0039717C"/>
    <w:rsid w:val="003B0783"/>
    <w:rsid w:val="003C3DF5"/>
    <w:rsid w:val="003C74A3"/>
    <w:rsid w:val="003D282D"/>
    <w:rsid w:val="003E0D72"/>
    <w:rsid w:val="003E0EB5"/>
    <w:rsid w:val="003E1225"/>
    <w:rsid w:val="0040104C"/>
    <w:rsid w:val="00402CE5"/>
    <w:rsid w:val="00407BFB"/>
    <w:rsid w:val="004128D8"/>
    <w:rsid w:val="00417CED"/>
    <w:rsid w:val="00423D98"/>
    <w:rsid w:val="00425F9E"/>
    <w:rsid w:val="004349DD"/>
    <w:rsid w:val="00437EC0"/>
    <w:rsid w:val="0044577A"/>
    <w:rsid w:val="00445C1B"/>
    <w:rsid w:val="00447647"/>
    <w:rsid w:val="00451822"/>
    <w:rsid w:val="0045307D"/>
    <w:rsid w:val="00456081"/>
    <w:rsid w:val="00461776"/>
    <w:rsid w:val="00472330"/>
    <w:rsid w:val="00476FE5"/>
    <w:rsid w:val="00491F6A"/>
    <w:rsid w:val="00493A59"/>
    <w:rsid w:val="004A35FA"/>
    <w:rsid w:val="004A426F"/>
    <w:rsid w:val="004A4360"/>
    <w:rsid w:val="004A4618"/>
    <w:rsid w:val="004A59B4"/>
    <w:rsid w:val="004A6201"/>
    <w:rsid w:val="004C3311"/>
    <w:rsid w:val="004D4C91"/>
    <w:rsid w:val="004D7B98"/>
    <w:rsid w:val="004E797A"/>
    <w:rsid w:val="004F7D59"/>
    <w:rsid w:val="00505C8A"/>
    <w:rsid w:val="00511154"/>
    <w:rsid w:val="00515939"/>
    <w:rsid w:val="0052709E"/>
    <w:rsid w:val="00530B0F"/>
    <w:rsid w:val="005358C3"/>
    <w:rsid w:val="0054026E"/>
    <w:rsid w:val="00540E6E"/>
    <w:rsid w:val="00550486"/>
    <w:rsid w:val="00552558"/>
    <w:rsid w:val="005531F9"/>
    <w:rsid w:val="00555AEB"/>
    <w:rsid w:val="00556429"/>
    <w:rsid w:val="005766F2"/>
    <w:rsid w:val="0058000E"/>
    <w:rsid w:val="00584936"/>
    <w:rsid w:val="0059476D"/>
    <w:rsid w:val="005A25AE"/>
    <w:rsid w:val="005B0A86"/>
    <w:rsid w:val="005B0D46"/>
    <w:rsid w:val="005B144C"/>
    <w:rsid w:val="005B2009"/>
    <w:rsid w:val="005B2C65"/>
    <w:rsid w:val="005C43F0"/>
    <w:rsid w:val="005C503D"/>
    <w:rsid w:val="005C6400"/>
    <w:rsid w:val="005C77EC"/>
    <w:rsid w:val="005D0FDC"/>
    <w:rsid w:val="005D1E54"/>
    <w:rsid w:val="005D4A45"/>
    <w:rsid w:val="005E00E5"/>
    <w:rsid w:val="005E0E9A"/>
    <w:rsid w:val="005E7819"/>
    <w:rsid w:val="005F05FC"/>
    <w:rsid w:val="005F1416"/>
    <w:rsid w:val="005F24B0"/>
    <w:rsid w:val="005F5D16"/>
    <w:rsid w:val="00606FA5"/>
    <w:rsid w:val="00607B5A"/>
    <w:rsid w:val="006135BC"/>
    <w:rsid w:val="006208EB"/>
    <w:rsid w:val="00627404"/>
    <w:rsid w:val="00627917"/>
    <w:rsid w:val="006326B7"/>
    <w:rsid w:val="006345E5"/>
    <w:rsid w:val="00634B44"/>
    <w:rsid w:val="006376F9"/>
    <w:rsid w:val="006457D2"/>
    <w:rsid w:val="00647949"/>
    <w:rsid w:val="00650143"/>
    <w:rsid w:val="00654751"/>
    <w:rsid w:val="00662614"/>
    <w:rsid w:val="00667E5F"/>
    <w:rsid w:val="00667F3A"/>
    <w:rsid w:val="006756E1"/>
    <w:rsid w:val="006854E0"/>
    <w:rsid w:val="00691A6A"/>
    <w:rsid w:val="0069330A"/>
    <w:rsid w:val="006B24A3"/>
    <w:rsid w:val="006B2A0C"/>
    <w:rsid w:val="006C37AF"/>
    <w:rsid w:val="006D0570"/>
    <w:rsid w:val="006D0DDD"/>
    <w:rsid w:val="006D75BD"/>
    <w:rsid w:val="006E0C88"/>
    <w:rsid w:val="006E2846"/>
    <w:rsid w:val="006E3A38"/>
    <w:rsid w:val="006F0C88"/>
    <w:rsid w:val="006F1AFD"/>
    <w:rsid w:val="006F1C21"/>
    <w:rsid w:val="006F4D63"/>
    <w:rsid w:val="006F7C24"/>
    <w:rsid w:val="00702B92"/>
    <w:rsid w:val="007044DF"/>
    <w:rsid w:val="0070523D"/>
    <w:rsid w:val="00712E53"/>
    <w:rsid w:val="00713F3C"/>
    <w:rsid w:val="00716294"/>
    <w:rsid w:val="00717626"/>
    <w:rsid w:val="00727EB3"/>
    <w:rsid w:val="007345D6"/>
    <w:rsid w:val="00735351"/>
    <w:rsid w:val="007365E5"/>
    <w:rsid w:val="00742562"/>
    <w:rsid w:val="0074318B"/>
    <w:rsid w:val="00745BD6"/>
    <w:rsid w:val="00747C83"/>
    <w:rsid w:val="0075034F"/>
    <w:rsid w:val="00750493"/>
    <w:rsid w:val="007571F5"/>
    <w:rsid w:val="00760509"/>
    <w:rsid w:val="007721AA"/>
    <w:rsid w:val="007754A1"/>
    <w:rsid w:val="00782BE1"/>
    <w:rsid w:val="00783634"/>
    <w:rsid w:val="00787B3B"/>
    <w:rsid w:val="007910D2"/>
    <w:rsid w:val="0079245B"/>
    <w:rsid w:val="007A1FA9"/>
    <w:rsid w:val="007B3723"/>
    <w:rsid w:val="007C10A3"/>
    <w:rsid w:val="007E358D"/>
    <w:rsid w:val="007F0EE8"/>
    <w:rsid w:val="007F3005"/>
    <w:rsid w:val="007F56AA"/>
    <w:rsid w:val="007F7405"/>
    <w:rsid w:val="007F743A"/>
    <w:rsid w:val="007F7FF2"/>
    <w:rsid w:val="00800A53"/>
    <w:rsid w:val="00802049"/>
    <w:rsid w:val="00804210"/>
    <w:rsid w:val="00805826"/>
    <w:rsid w:val="00816E52"/>
    <w:rsid w:val="0082346A"/>
    <w:rsid w:val="00825C47"/>
    <w:rsid w:val="00831EE9"/>
    <w:rsid w:val="00832723"/>
    <w:rsid w:val="00834A54"/>
    <w:rsid w:val="0083757E"/>
    <w:rsid w:val="00841CD3"/>
    <w:rsid w:val="0084419E"/>
    <w:rsid w:val="00850E62"/>
    <w:rsid w:val="00852371"/>
    <w:rsid w:val="008525C0"/>
    <w:rsid w:val="00854764"/>
    <w:rsid w:val="00862C3C"/>
    <w:rsid w:val="00882B24"/>
    <w:rsid w:val="008835EE"/>
    <w:rsid w:val="00883A7D"/>
    <w:rsid w:val="00887F48"/>
    <w:rsid w:val="00896595"/>
    <w:rsid w:val="00897554"/>
    <w:rsid w:val="008A2821"/>
    <w:rsid w:val="008B36D6"/>
    <w:rsid w:val="008B5AA1"/>
    <w:rsid w:val="008C7DBB"/>
    <w:rsid w:val="008D1A48"/>
    <w:rsid w:val="008D3053"/>
    <w:rsid w:val="008D4175"/>
    <w:rsid w:val="008D4AF9"/>
    <w:rsid w:val="008E063B"/>
    <w:rsid w:val="008E1E52"/>
    <w:rsid w:val="008E536B"/>
    <w:rsid w:val="008F70C4"/>
    <w:rsid w:val="00900001"/>
    <w:rsid w:val="009020C0"/>
    <w:rsid w:val="009023C0"/>
    <w:rsid w:val="009024E8"/>
    <w:rsid w:val="00904DBF"/>
    <w:rsid w:val="00913DD3"/>
    <w:rsid w:val="00917E27"/>
    <w:rsid w:val="00921036"/>
    <w:rsid w:val="00925DE1"/>
    <w:rsid w:val="009324FF"/>
    <w:rsid w:val="009540ED"/>
    <w:rsid w:val="00957409"/>
    <w:rsid w:val="0096124B"/>
    <w:rsid w:val="00962B26"/>
    <w:rsid w:val="0096474A"/>
    <w:rsid w:val="009757ED"/>
    <w:rsid w:val="00976E08"/>
    <w:rsid w:val="009777C8"/>
    <w:rsid w:val="00983448"/>
    <w:rsid w:val="00984B34"/>
    <w:rsid w:val="00987EDD"/>
    <w:rsid w:val="009918AA"/>
    <w:rsid w:val="00994349"/>
    <w:rsid w:val="00994783"/>
    <w:rsid w:val="00997C73"/>
    <w:rsid w:val="009A0422"/>
    <w:rsid w:val="009A7C2D"/>
    <w:rsid w:val="009B0D5C"/>
    <w:rsid w:val="009B4D01"/>
    <w:rsid w:val="009C02CF"/>
    <w:rsid w:val="009C29D4"/>
    <w:rsid w:val="009C61B8"/>
    <w:rsid w:val="009C7EE6"/>
    <w:rsid w:val="009D1D35"/>
    <w:rsid w:val="009D204C"/>
    <w:rsid w:val="009D22F3"/>
    <w:rsid w:val="009D65B6"/>
    <w:rsid w:val="009E28AA"/>
    <w:rsid w:val="009E6415"/>
    <w:rsid w:val="009F26AC"/>
    <w:rsid w:val="009F3A44"/>
    <w:rsid w:val="009F58A3"/>
    <w:rsid w:val="009F6564"/>
    <w:rsid w:val="00A13114"/>
    <w:rsid w:val="00A14642"/>
    <w:rsid w:val="00A17D38"/>
    <w:rsid w:val="00A318F4"/>
    <w:rsid w:val="00A31ED1"/>
    <w:rsid w:val="00A32C7D"/>
    <w:rsid w:val="00A469FB"/>
    <w:rsid w:val="00A46E8A"/>
    <w:rsid w:val="00A52AFA"/>
    <w:rsid w:val="00A53219"/>
    <w:rsid w:val="00A60758"/>
    <w:rsid w:val="00A629E5"/>
    <w:rsid w:val="00A6470F"/>
    <w:rsid w:val="00A75D7E"/>
    <w:rsid w:val="00A81049"/>
    <w:rsid w:val="00A84666"/>
    <w:rsid w:val="00A9543E"/>
    <w:rsid w:val="00A96331"/>
    <w:rsid w:val="00AB6384"/>
    <w:rsid w:val="00AC5ED2"/>
    <w:rsid w:val="00AC68AF"/>
    <w:rsid w:val="00AC7871"/>
    <w:rsid w:val="00AD4C47"/>
    <w:rsid w:val="00AD6518"/>
    <w:rsid w:val="00AD7A8D"/>
    <w:rsid w:val="00AF3299"/>
    <w:rsid w:val="00B01D7D"/>
    <w:rsid w:val="00B0460F"/>
    <w:rsid w:val="00B06531"/>
    <w:rsid w:val="00B10C22"/>
    <w:rsid w:val="00B10DA5"/>
    <w:rsid w:val="00B10EF1"/>
    <w:rsid w:val="00B172BA"/>
    <w:rsid w:val="00B217A5"/>
    <w:rsid w:val="00B24750"/>
    <w:rsid w:val="00B25DCA"/>
    <w:rsid w:val="00B25F07"/>
    <w:rsid w:val="00B31EB3"/>
    <w:rsid w:val="00B33A32"/>
    <w:rsid w:val="00B35FF9"/>
    <w:rsid w:val="00B37D7C"/>
    <w:rsid w:val="00B537A0"/>
    <w:rsid w:val="00B55EE0"/>
    <w:rsid w:val="00B57BC6"/>
    <w:rsid w:val="00B62058"/>
    <w:rsid w:val="00B65E89"/>
    <w:rsid w:val="00B66945"/>
    <w:rsid w:val="00B70A3F"/>
    <w:rsid w:val="00B73640"/>
    <w:rsid w:val="00B74FE0"/>
    <w:rsid w:val="00B75715"/>
    <w:rsid w:val="00B7730E"/>
    <w:rsid w:val="00B80894"/>
    <w:rsid w:val="00B9241C"/>
    <w:rsid w:val="00B92DC6"/>
    <w:rsid w:val="00B94907"/>
    <w:rsid w:val="00B96FFA"/>
    <w:rsid w:val="00BC1520"/>
    <w:rsid w:val="00BC60DB"/>
    <w:rsid w:val="00BC6D3A"/>
    <w:rsid w:val="00BD3730"/>
    <w:rsid w:val="00BD4549"/>
    <w:rsid w:val="00BD560A"/>
    <w:rsid w:val="00BE5E1B"/>
    <w:rsid w:val="00BE7FD1"/>
    <w:rsid w:val="00BF29F0"/>
    <w:rsid w:val="00C01899"/>
    <w:rsid w:val="00C02759"/>
    <w:rsid w:val="00C07718"/>
    <w:rsid w:val="00C07C6A"/>
    <w:rsid w:val="00C24C4B"/>
    <w:rsid w:val="00C3227D"/>
    <w:rsid w:val="00C365ED"/>
    <w:rsid w:val="00C36BE1"/>
    <w:rsid w:val="00C41106"/>
    <w:rsid w:val="00C41D1B"/>
    <w:rsid w:val="00C4216E"/>
    <w:rsid w:val="00C529B5"/>
    <w:rsid w:val="00C538EA"/>
    <w:rsid w:val="00C543D7"/>
    <w:rsid w:val="00C57DE6"/>
    <w:rsid w:val="00C6071D"/>
    <w:rsid w:val="00C63CAA"/>
    <w:rsid w:val="00C65299"/>
    <w:rsid w:val="00C6598F"/>
    <w:rsid w:val="00C71290"/>
    <w:rsid w:val="00C73B6E"/>
    <w:rsid w:val="00C73BB4"/>
    <w:rsid w:val="00C7413C"/>
    <w:rsid w:val="00C743EE"/>
    <w:rsid w:val="00C94101"/>
    <w:rsid w:val="00C94807"/>
    <w:rsid w:val="00CA065C"/>
    <w:rsid w:val="00CA0E58"/>
    <w:rsid w:val="00CA5846"/>
    <w:rsid w:val="00CB1D18"/>
    <w:rsid w:val="00CD38DB"/>
    <w:rsid w:val="00CE0694"/>
    <w:rsid w:val="00CE29E9"/>
    <w:rsid w:val="00CF000D"/>
    <w:rsid w:val="00CF1179"/>
    <w:rsid w:val="00CF6D10"/>
    <w:rsid w:val="00D02672"/>
    <w:rsid w:val="00D12E4C"/>
    <w:rsid w:val="00D134F1"/>
    <w:rsid w:val="00D15B56"/>
    <w:rsid w:val="00D1705B"/>
    <w:rsid w:val="00D17382"/>
    <w:rsid w:val="00D209B6"/>
    <w:rsid w:val="00D21D02"/>
    <w:rsid w:val="00D24433"/>
    <w:rsid w:val="00D307D3"/>
    <w:rsid w:val="00D32D6B"/>
    <w:rsid w:val="00D36228"/>
    <w:rsid w:val="00D40778"/>
    <w:rsid w:val="00D4436E"/>
    <w:rsid w:val="00D53F9B"/>
    <w:rsid w:val="00D65029"/>
    <w:rsid w:val="00D71605"/>
    <w:rsid w:val="00D839BB"/>
    <w:rsid w:val="00D83CBB"/>
    <w:rsid w:val="00D864DD"/>
    <w:rsid w:val="00D905B8"/>
    <w:rsid w:val="00D91F59"/>
    <w:rsid w:val="00D94EB4"/>
    <w:rsid w:val="00DB2256"/>
    <w:rsid w:val="00DB4D22"/>
    <w:rsid w:val="00DB6427"/>
    <w:rsid w:val="00DB6DCB"/>
    <w:rsid w:val="00DD6658"/>
    <w:rsid w:val="00DF66B9"/>
    <w:rsid w:val="00E00DE2"/>
    <w:rsid w:val="00E116D5"/>
    <w:rsid w:val="00E15326"/>
    <w:rsid w:val="00E27420"/>
    <w:rsid w:val="00E41384"/>
    <w:rsid w:val="00E50841"/>
    <w:rsid w:val="00E54B06"/>
    <w:rsid w:val="00E55976"/>
    <w:rsid w:val="00E61A16"/>
    <w:rsid w:val="00E65388"/>
    <w:rsid w:val="00E77632"/>
    <w:rsid w:val="00E81F1D"/>
    <w:rsid w:val="00E8284D"/>
    <w:rsid w:val="00E83F5F"/>
    <w:rsid w:val="00EA47B4"/>
    <w:rsid w:val="00EA5B8E"/>
    <w:rsid w:val="00EA62B0"/>
    <w:rsid w:val="00EB1281"/>
    <w:rsid w:val="00EB1578"/>
    <w:rsid w:val="00EC0538"/>
    <w:rsid w:val="00EC6079"/>
    <w:rsid w:val="00ED485A"/>
    <w:rsid w:val="00ED73CE"/>
    <w:rsid w:val="00EE1956"/>
    <w:rsid w:val="00EF1057"/>
    <w:rsid w:val="00EF4514"/>
    <w:rsid w:val="00F004F3"/>
    <w:rsid w:val="00F05976"/>
    <w:rsid w:val="00F07015"/>
    <w:rsid w:val="00F16D2F"/>
    <w:rsid w:val="00F23307"/>
    <w:rsid w:val="00F260D2"/>
    <w:rsid w:val="00F2743B"/>
    <w:rsid w:val="00F42AF5"/>
    <w:rsid w:val="00F518CD"/>
    <w:rsid w:val="00F5570A"/>
    <w:rsid w:val="00F56354"/>
    <w:rsid w:val="00F57BFE"/>
    <w:rsid w:val="00F64140"/>
    <w:rsid w:val="00F84D49"/>
    <w:rsid w:val="00F93EA0"/>
    <w:rsid w:val="00F951C2"/>
    <w:rsid w:val="00F95237"/>
    <w:rsid w:val="00FA2C8D"/>
    <w:rsid w:val="00FA5306"/>
    <w:rsid w:val="00FB1460"/>
    <w:rsid w:val="00FB40D6"/>
    <w:rsid w:val="00FB5B0E"/>
    <w:rsid w:val="00FB6078"/>
    <w:rsid w:val="00FC01E8"/>
    <w:rsid w:val="00FC0A14"/>
    <w:rsid w:val="00FC780C"/>
    <w:rsid w:val="00FD2017"/>
    <w:rsid w:val="00FD211C"/>
    <w:rsid w:val="00FD783D"/>
    <w:rsid w:val="00FE11DB"/>
    <w:rsid w:val="00FE3CF6"/>
    <w:rsid w:val="00FE7D76"/>
    <w:rsid w:val="00FF0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44E1D0-C2AD-4DDA-AAC9-9F64A6C7A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70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70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54B0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712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1290"/>
  </w:style>
  <w:style w:type="paragraph" w:styleId="Footer">
    <w:name w:val="footer"/>
    <w:basedOn w:val="Normal"/>
    <w:link w:val="FooterChar"/>
    <w:uiPriority w:val="99"/>
    <w:unhideWhenUsed/>
    <w:rsid w:val="00C712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1290"/>
  </w:style>
  <w:style w:type="paragraph" w:styleId="BalloonText">
    <w:name w:val="Balloon Text"/>
    <w:basedOn w:val="Normal"/>
    <w:link w:val="BalloonTextChar"/>
    <w:uiPriority w:val="99"/>
    <w:semiHidden/>
    <w:unhideWhenUsed/>
    <w:rsid w:val="00C743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3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13</Words>
  <Characters>8625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falidet Beyene</dc:creator>
  <cp:keywords/>
  <dc:description/>
  <cp:lastModifiedBy>Tesfalidet Beyene</cp:lastModifiedBy>
  <cp:revision>2</cp:revision>
  <cp:lastPrinted>2019-01-02T22:52:00Z</cp:lastPrinted>
  <dcterms:created xsi:type="dcterms:W3CDTF">2019-03-25T23:51:00Z</dcterms:created>
  <dcterms:modified xsi:type="dcterms:W3CDTF">2019-03-25T23:51:00Z</dcterms:modified>
</cp:coreProperties>
</file>